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9"/>
        <w:gridCol w:w="1559"/>
        <w:gridCol w:w="1560"/>
        <w:gridCol w:w="1559"/>
        <w:gridCol w:w="1528"/>
      </w:tblGrid>
      <w:tr w:rsidR="00764BAF" w:rsidRPr="00E519CA" w:rsidTr="00AC79D0">
        <w:trPr>
          <w:cantSplit/>
          <w:trHeight w:val="86"/>
          <w:tblHeader/>
          <w:jc w:val="center"/>
        </w:trPr>
        <w:tc>
          <w:tcPr>
            <w:tcW w:w="10475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764BAF" w:rsidRPr="009124C5" w:rsidRDefault="00764BAF" w:rsidP="00AC79D0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9124C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1. </w:t>
            </w:r>
            <w:r w:rsidRPr="009124C5">
              <w:rPr>
                <w:rFonts w:ascii="Times New Roman" w:hAnsi="Times New Roman" w:cs="Times New Roman"/>
                <w:color w:val="000000"/>
              </w:rPr>
              <w:t>Analyses of PD risk according to type of alcohol consumed</w:t>
            </w:r>
          </w:p>
        </w:tc>
      </w:tr>
      <w:tr w:rsidR="00764BAF" w:rsidRPr="00E519CA" w:rsidTr="00AC79D0">
        <w:trPr>
          <w:cantSplit/>
          <w:trHeight w:val="102"/>
          <w:tblHeader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764BAF" w:rsidRPr="00E519CA" w:rsidRDefault="00764BAF" w:rsidP="00AC79D0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764BAF" w:rsidRPr="00E519CA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lcohol type </w:t>
            </w:r>
          </w:p>
        </w:tc>
      </w:tr>
      <w:tr w:rsidR="00764BAF" w:rsidRPr="00E519CA" w:rsidTr="00AC79D0">
        <w:trPr>
          <w:cantSplit/>
          <w:trHeight w:val="190"/>
          <w:tblHeader/>
          <w:jc w:val="center"/>
        </w:trPr>
        <w:tc>
          <w:tcPr>
            <w:tcW w:w="42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764BAF" w:rsidRPr="002258EE" w:rsidRDefault="00764BAF" w:rsidP="00AC79D0">
            <w:pPr>
              <w:keepNext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aracteristics of women at </w:t>
            </w:r>
            <w:proofErr w:type="spellStart"/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seline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,b</w:t>
            </w:r>
            <w:proofErr w:type="spellEnd"/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=7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,718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:rsidR="00764BAF" w:rsidRPr="002258EE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ine-only</w:t>
            </w:r>
          </w:p>
          <w:p w:rsidR="00764BAF" w:rsidRPr="002258EE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=178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2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764BAF" w:rsidRPr="002258EE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eer/lager/cider only </w:t>
            </w:r>
          </w:p>
          <w:p w:rsidR="00764BAF" w:rsidRPr="002258EE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=34,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764BAF" w:rsidRPr="002258EE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irits-only</w:t>
            </w:r>
          </w:p>
          <w:p w:rsidR="00764BAF" w:rsidRPr="002258EE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,047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764BAF" w:rsidRPr="002258EE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re than one type</w:t>
            </w:r>
          </w:p>
          <w:p w:rsidR="00764BAF" w:rsidRPr="002258EE" w:rsidRDefault="00764BAF" w:rsidP="00AC79D0">
            <w:pPr>
              <w:keepNext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n=510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1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764BAF" w:rsidRPr="00E519CA" w:rsidTr="00AC79D0">
        <w:trPr>
          <w:cantSplit/>
          <w:trHeight w:val="86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 alcohol intake (drinks/week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3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 (5.7)</w:t>
            </w:r>
          </w:p>
        </w:tc>
      </w:tr>
      <w:tr w:rsidR="00764BAF" w:rsidRPr="00E519CA" w:rsidTr="00AC79D0">
        <w:trPr>
          <w:cantSplit/>
          <w:trHeight w:val="86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    g/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8 (4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.0 (3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7 (39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.0 (57.1)</w:t>
            </w:r>
          </w:p>
        </w:tc>
      </w:tr>
      <w:tr w:rsidR="00764BAF" w:rsidRPr="00E519CA" w:rsidTr="00AC79D0">
        <w:trPr>
          <w:cantSplit/>
          <w:trHeight w:val="86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n alcohol intake 14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years later (g/week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0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15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2258EE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</w:t>
            </w:r>
            <w:r w:rsidRPr="002258E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3 (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2 (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6 (4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3 (4.8)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ody mass index  (kg/m²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4 (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4 (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6 (4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7 (4.2)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ot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5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st deprived quintile of D</w:t>
            </w: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privation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3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 e</w:t>
            </w: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cati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 qualification</w:t>
            </w: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9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rrent s</w:t>
            </w: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king statu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6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nuous exercise at least once per week (%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6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D47DDF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abetes (%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D47DDF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pertension (%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8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D47DDF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rt disease (%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D47DDF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oke (%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519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story of Hormone Replacement Therapy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4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ars of follow-up per wom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2 (3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8 (3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8 (3.5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0 (3.3)</w:t>
            </w:r>
          </w:p>
        </w:tc>
      </w:tr>
      <w:tr w:rsidR="00764BAF" w:rsidRPr="00E519CA" w:rsidTr="00AC79D0">
        <w:trPr>
          <w:cantSplit/>
          <w:trHeight w:val="102"/>
          <w:jc w:val="center"/>
        </w:trPr>
        <w:tc>
          <w:tcPr>
            <w:tcW w:w="42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Pr="00E519CA" w:rsidRDefault="00764BAF" w:rsidP="00AC79D0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,37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0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64BAF" w:rsidRDefault="00764BAF" w:rsidP="00AC79D0">
            <w:pPr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,688</w:t>
            </w:r>
          </w:p>
        </w:tc>
      </w:tr>
      <w:tr w:rsidR="00764BAF" w:rsidRPr="00E519CA" w:rsidTr="00AC79D0">
        <w:trPr>
          <w:cantSplit/>
          <w:trHeight w:val="471"/>
          <w:jc w:val="center"/>
        </w:trPr>
        <w:tc>
          <w:tcPr>
            <w:tcW w:w="104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64BAF" w:rsidRPr="000D2552" w:rsidRDefault="00764BAF" w:rsidP="00AC79D0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D255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0D25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lues are mea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D25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D) or percentages</w:t>
            </w:r>
          </w:p>
          <w:p w:rsidR="00764BAF" w:rsidRPr="000D2552" w:rsidRDefault="00764BAF" w:rsidP="00AC79D0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0D25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l characteristics represent those reported from the recruitment questionnaire (1996-2001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unless otherwise indicated</w:t>
            </w:r>
          </w:p>
          <w:p w:rsidR="00764BAF" w:rsidRDefault="00764BAF" w:rsidP="00AC79D0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sed on 33,7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omen who completed the 24-hour recall online questionnaire</w:t>
            </w:r>
          </w:p>
          <w:p w:rsidR="00764BAF" w:rsidRPr="000D2552" w:rsidRDefault="00764BAF" w:rsidP="00AC79D0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d </w:t>
            </w:r>
            <w:r w:rsidRPr="000D25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“Strenuous” exercise refers to physical activity that is enough to cause sweating or a fast heart rate</w:t>
            </w:r>
          </w:p>
          <w:p w:rsidR="00764BAF" w:rsidRPr="002258EE" w:rsidRDefault="00764BAF" w:rsidP="00AC79D0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 admission or self-reported history of illness or treatment</w:t>
            </w:r>
          </w:p>
        </w:tc>
      </w:tr>
    </w:tbl>
    <w:p w:rsidR="00764BAF" w:rsidRDefault="00764BAF" w:rsidP="00764BAF"/>
    <w:p w:rsidR="00A74A35" w:rsidRDefault="00764BAF">
      <w:r>
        <w:br w:type="page"/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36212D7" wp14:editId="64797607">
                <wp:simplePos x="0" y="0"/>
                <wp:positionH relativeFrom="margin">
                  <wp:posOffset>80010</wp:posOffset>
                </wp:positionH>
                <wp:positionV relativeFrom="paragraph">
                  <wp:posOffset>6863080</wp:posOffset>
                </wp:positionV>
                <wp:extent cx="5708650" cy="349250"/>
                <wp:effectExtent l="0" t="0" r="635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8650" cy="34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4BAF" w:rsidRPr="00A45BA0" w:rsidRDefault="00764BAF" w:rsidP="00764BA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3pt;margin-top:540.4pt;width:449.5pt;height:27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" stroked="f">
                <v:textbox>
                  <w:txbxContent>
                    <w:p w:rsidR="00764BAF" w:rsidRPr="00A45BA0" w:rsidRDefault="00764BAF" w:rsidP="00764BA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998"/>
        <w:tblW w:w="101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559"/>
        <w:gridCol w:w="1594"/>
        <w:gridCol w:w="1666"/>
        <w:gridCol w:w="1079"/>
        <w:gridCol w:w="1615"/>
      </w:tblGrid>
      <w:tr w:rsidR="00A74A35" w:rsidRPr="00E519CA" w:rsidTr="00EF1002">
        <w:trPr>
          <w:trHeight w:val="222"/>
        </w:trPr>
        <w:tc>
          <w:tcPr>
            <w:tcW w:w="10173" w:type="dxa"/>
            <w:gridSpan w:val="7"/>
            <w:tcBorders>
              <w:bottom w:val="single" w:sz="4" w:space="0" w:color="FFFFFF" w:themeColor="background1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pplementary table 2</w:t>
            </w: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Pr="00E519CA">
              <w:rPr>
                <w:rFonts w:ascii="Times New Roman" w:hAnsi="Times New Roman" w:cs="Times New Roman"/>
                <w:sz w:val="20"/>
                <w:szCs w:val="20"/>
              </w:rPr>
              <w:t xml:space="preserve"> Multivariable-adjusted Relative Risks (95% CI) of Parkinson’s disease by categories of total alcohol in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3-year resurvey </w:t>
            </w:r>
          </w:p>
        </w:tc>
      </w:tr>
      <w:tr w:rsidR="00A74A35" w:rsidRPr="00E519CA" w:rsidTr="00EF1002">
        <w:trPr>
          <w:trHeight w:val="238"/>
        </w:trPr>
        <w:tc>
          <w:tcPr>
            <w:tcW w:w="1526" w:type="dxa"/>
            <w:tcBorders>
              <w:bottom w:val="single" w:sz="4" w:space="0" w:color="FFFFFF" w:themeColor="background1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  <w:gridSpan w:val="3"/>
            <w:tcBorders>
              <w:bottom w:val="single" w:sz="4" w:space="0" w:color="FFFFFF" w:themeColor="background1"/>
            </w:tcBorders>
          </w:tcPr>
          <w:p w:rsidR="00A74A35" w:rsidRPr="001F6577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ll follow-up</w:t>
            </w:r>
          </w:p>
        </w:tc>
        <w:tc>
          <w:tcPr>
            <w:tcW w:w="2694" w:type="dxa"/>
            <w:gridSpan w:val="2"/>
            <w:vMerge w:val="restart"/>
          </w:tcPr>
          <w:p w:rsidR="00A74A35" w:rsidRPr="00D12126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ing first 10 years</w:t>
            </w:r>
          </w:p>
          <w:p w:rsidR="00A74A35" w:rsidRPr="00912673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</w:tr>
      <w:tr w:rsidR="00A74A35" w:rsidRPr="00E519CA" w:rsidTr="00EF1002">
        <w:trPr>
          <w:trHeight w:val="460"/>
        </w:trPr>
        <w:tc>
          <w:tcPr>
            <w:tcW w:w="1526" w:type="dxa"/>
            <w:tcBorders>
              <w:top w:val="single" w:sz="4" w:space="0" w:color="FFFFFF" w:themeColor="background1"/>
              <w:bottom w:val="nil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Age-adjusted</w:t>
            </w:r>
          </w:p>
        </w:tc>
        <w:tc>
          <w:tcPr>
            <w:tcW w:w="159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74A35" w:rsidRPr="00D12126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66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A74A35" w:rsidRPr="00D12126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Merge/>
            <w:tcBorders>
              <w:bottom w:val="single" w:sz="4" w:space="0" w:color="auto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A74A35" w:rsidRPr="00E519CA" w:rsidTr="00EF1002">
        <w:trPr>
          <w:trHeight w:val="4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ind w:lef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Alcohol (drinks/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  <w:p w:rsidR="00A74A35" w:rsidRPr="00E519CA" w:rsidRDefault="00A74A35" w:rsidP="00EF1002">
            <w:pPr>
              <w:ind w:left="-107" w:firstLine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,507</w:t>
            </w: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,714</w:t>
            </w: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</w:tr>
      <w:tr w:rsidR="00A74A35" w:rsidRPr="00E519CA" w:rsidTr="00EF1002">
        <w:trPr>
          <w:trHeight w:val="23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1.00 (ref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1.00 (ref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1.00 (ref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1.00 (ref)</w:t>
            </w:r>
          </w:p>
        </w:tc>
      </w:tr>
      <w:tr w:rsidR="00A74A35" w:rsidRPr="00E519CA" w:rsidTr="00EF1002">
        <w:trPr>
          <w:trHeight w:val="4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sz w:val="20"/>
                <w:szCs w:val="20"/>
              </w:rPr>
              <w:t>&gt;2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3, 1.15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95, 1.17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95, 1.17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3, 1.21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A35" w:rsidRPr="00E519CA" w:rsidTr="00EF1002">
        <w:trPr>
          <w:trHeight w:val="46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19CA">
              <w:rPr>
                <w:rFonts w:ascii="Times New Roman" w:hAnsi="Times New Roman" w:cs="Times New Roman"/>
                <w:b/>
                <w:sz w:val="20"/>
                <w:szCs w:val="20"/>
              </w:rPr>
              <w:t>&gt;</w:t>
            </w:r>
            <w:r w:rsidRPr="00E519CA">
              <w:rPr>
                <w:rFonts w:ascii="Times New Roman" w:hAnsi="Times New Roman" w:cs="Times New Roman"/>
                <w:sz w:val="20"/>
                <w:szCs w:val="20"/>
              </w:rPr>
              <w:t>6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8, 1.09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8, 1.10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4743B8" w:rsidRDefault="00A74A35" w:rsidP="00EF1002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4743B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4743B8">
              <w:rPr>
                <w:rFonts w:ascii="Times New Roman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43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74A35" w:rsidRPr="004743B8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6, 1.13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A35" w:rsidRPr="00E519CA" w:rsidTr="00EF1002">
        <w:trPr>
          <w:trHeight w:val="47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E519C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4, 1.15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86, 1.19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87, 1.19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A74A35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88, 1.29)</w:t>
            </w:r>
          </w:p>
          <w:p w:rsidR="00A74A35" w:rsidRPr="00E519CA" w:rsidRDefault="00A74A35" w:rsidP="00EF1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4A35" w:rsidRPr="00E519CA" w:rsidTr="00EF1002">
        <w:trPr>
          <w:trHeight w:val="361"/>
        </w:trPr>
        <w:tc>
          <w:tcPr>
            <w:tcW w:w="10173" w:type="dxa"/>
            <w:gridSpan w:val="7"/>
            <w:tcBorders>
              <w:top w:val="single" w:sz="4" w:space="0" w:color="auto"/>
              <w:bottom w:val="nil"/>
            </w:tcBorders>
          </w:tcPr>
          <w:p w:rsidR="00A74A35" w:rsidRPr="00D12126" w:rsidRDefault="00A74A35" w:rsidP="00EF10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1: Adjusted </w:t>
            </w:r>
            <w:r w:rsidRPr="00E519CA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E519CA">
              <w:rPr>
                <w:rFonts w:ascii="Times New Roman" w:hAnsi="Times New Roman" w:cs="Times New Roman"/>
                <w:sz w:val="20"/>
                <w:szCs w:val="20"/>
              </w:rPr>
              <w:t xml:space="preserve">smoking, region, deprivation index, educational attainment, strenuous exercise, body mass index, self-reported history of diabetes, hypertension, heart disease, strok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519CA">
              <w:rPr>
                <w:rFonts w:ascii="Times New Roman" w:hAnsi="Times New Roman" w:cs="Times New Roman"/>
                <w:sz w:val="20"/>
                <w:szCs w:val="20"/>
              </w:rPr>
              <w:t>ever HRT use</w:t>
            </w:r>
          </w:p>
          <w:p w:rsidR="00A74A35" w:rsidRDefault="00A74A35" w:rsidP="00EF100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2: Additionally adjusted for </w:t>
            </w:r>
            <w:r w:rsidRPr="00D12126">
              <w:rPr>
                <w:rFonts w:ascii="Times New Roman" w:hAnsi="Times New Roman" w:cs="Times New Roman"/>
                <w:sz w:val="20"/>
                <w:szCs w:val="20"/>
              </w:rPr>
              <w:t>family history of PD (mother or father), coffee and tea consumption</w:t>
            </w:r>
          </w:p>
        </w:tc>
      </w:tr>
    </w:tbl>
    <w:p w:rsidR="00055B7D" w:rsidRDefault="00055B7D" w:rsidP="00764BAF"/>
    <w:sectPr w:rsidR="00055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BAF"/>
    <w:rsid w:val="00055B7D"/>
    <w:rsid w:val="00764BAF"/>
    <w:rsid w:val="009124C5"/>
    <w:rsid w:val="00A357FB"/>
    <w:rsid w:val="00A7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4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74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A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4B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A74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A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D7608D-334C-4ED4-B153-49CDDC2BE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8</Words>
  <Characters>2215</Characters>
  <Application>Microsoft Office Word</Application>
  <DocSecurity>0</DocSecurity>
  <Lines>18</Lines>
  <Paragraphs>5</Paragraphs>
  <ScaleCrop>false</ScaleCrop>
  <Company>University of Oxford</Company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Kim</dc:creator>
  <cp:lastModifiedBy>Iris Kim</cp:lastModifiedBy>
  <cp:revision>4</cp:revision>
  <dcterms:created xsi:type="dcterms:W3CDTF">2019-04-15T10:46:00Z</dcterms:created>
  <dcterms:modified xsi:type="dcterms:W3CDTF">2019-04-29T13:12:00Z</dcterms:modified>
</cp:coreProperties>
</file>